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D39" w:rsidRPr="000B0A32" w:rsidRDefault="00AD1ABD" w:rsidP="002E2D39">
      <w:pPr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353389">
        <w:rPr>
          <w:rFonts w:ascii="Times New Roman" w:hAnsi="Times New Roman" w:cs="Times New Roman"/>
          <w:b/>
        </w:rPr>
        <w:t xml:space="preserve"> file 2</w:t>
      </w:r>
      <w:r w:rsidR="002E2D39" w:rsidRPr="000B0A32">
        <w:rPr>
          <w:rFonts w:ascii="Times New Roman" w:hAnsi="Times New Roman" w:cs="Times New Roman"/>
          <w:b/>
        </w:rPr>
        <w:t>:</w:t>
      </w:r>
      <w:r w:rsidR="002E2D39" w:rsidRPr="000B0A32">
        <w:rPr>
          <w:rFonts w:ascii="Times New Roman" w:hAnsi="Times New Roman" w:cs="Times New Roman"/>
        </w:rPr>
        <w:t xml:space="preserve"> Sensitivity analysis of prevalence for each</w:t>
      </w:r>
      <w:r w:rsidR="002E2D39">
        <w:rPr>
          <w:rFonts w:ascii="Times New Roman" w:hAnsi="Times New Roman" w:cs="Times New Roman"/>
        </w:rPr>
        <w:t xml:space="preserve"> study being removed at a time:  prevalence </w:t>
      </w:r>
      <w:r w:rsidR="002E2D39" w:rsidRPr="000B0A32">
        <w:rPr>
          <w:rFonts w:ascii="Times New Roman" w:hAnsi="Times New Roman" w:cs="Times New Roman"/>
        </w:rPr>
        <w:t xml:space="preserve">and 95% confidence interval </w:t>
      </w:r>
      <w:r w:rsidR="002E2D39">
        <w:rPr>
          <w:rFonts w:ascii="Times New Roman" w:hAnsi="Times New Roman" w:cs="Times New Roman"/>
        </w:rPr>
        <w:t xml:space="preserve"> </w:t>
      </w:r>
      <w:r w:rsidR="002E2D39" w:rsidRPr="000B0A32">
        <w:rPr>
          <w:rFonts w:ascii="Times New Roman" w:hAnsi="Times New Roman" w:cs="Times New Roman"/>
        </w:rPr>
        <w:t xml:space="preserve">of </w:t>
      </w:r>
      <w:r w:rsidR="00AB2C65">
        <w:rPr>
          <w:rFonts w:ascii="Times New Roman" w:hAnsi="Times New Roman" w:cs="Times New Roman"/>
        </w:rPr>
        <w:t xml:space="preserve">HIV in people with </w:t>
      </w:r>
      <w:r w:rsidR="00B22A19">
        <w:rPr>
          <w:rFonts w:ascii="Times New Roman" w:hAnsi="Times New Roman" w:cs="Times New Roman"/>
        </w:rPr>
        <w:t>severe mental disorder by gender</w:t>
      </w:r>
    </w:p>
    <w:tbl>
      <w:tblPr>
        <w:tblStyle w:val="LightList-Accent5"/>
        <w:tblW w:w="0" w:type="auto"/>
        <w:tblLook w:val="04A0"/>
      </w:tblPr>
      <w:tblGrid>
        <w:gridCol w:w="3060"/>
        <w:gridCol w:w="2158"/>
        <w:gridCol w:w="2457"/>
        <w:gridCol w:w="1901"/>
      </w:tblGrid>
      <w:tr w:rsidR="007249E8" w:rsidRPr="000B0A32" w:rsidTr="007249E8">
        <w:trPr>
          <w:cnfStyle w:val="100000000000"/>
        </w:trPr>
        <w:tc>
          <w:tcPr>
            <w:cnfStyle w:val="001000000000"/>
            <w:tcW w:w="3060" w:type="dxa"/>
          </w:tcPr>
          <w:p w:rsidR="007249E8" w:rsidRPr="000B0A32" w:rsidRDefault="007249E8" w:rsidP="002613B8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158" w:type="dxa"/>
          </w:tcPr>
          <w:p w:rsidR="007249E8" w:rsidRPr="000B0A32" w:rsidRDefault="007249E8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der </w:t>
            </w:r>
          </w:p>
        </w:tc>
        <w:tc>
          <w:tcPr>
            <w:tcW w:w="2457" w:type="dxa"/>
          </w:tcPr>
          <w:p w:rsidR="007249E8" w:rsidRPr="000B0A32" w:rsidRDefault="007249E8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1901" w:type="dxa"/>
          </w:tcPr>
          <w:p w:rsidR="007249E8" w:rsidRPr="000B0A32" w:rsidRDefault="007249E8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7249E8" w:rsidRPr="000B0A32" w:rsidTr="009241BC">
        <w:trPr>
          <w:cnfStyle w:val="000000100000"/>
          <w:trHeight w:val="441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7249E8" w:rsidRPr="009222C2" w:rsidRDefault="00885573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88557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linkenberg</w:t>
            </w:r>
            <w:proofErr w:type="spellEnd"/>
            <w:r w:rsidRPr="0088557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13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249E8" w:rsidRDefault="007249E8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249E8" w:rsidRPr="000B0A32" w:rsidRDefault="0040187B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7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249E8" w:rsidRPr="000B0A32" w:rsidRDefault="00CA0FF2" w:rsidP="0040187B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2-13.36</w:t>
            </w:r>
          </w:p>
        </w:tc>
      </w:tr>
      <w:tr w:rsidR="007249E8" w:rsidRPr="000B0A32" w:rsidTr="009241BC">
        <w:trPr>
          <w:trHeight w:val="376"/>
        </w:trPr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7249E8" w:rsidRDefault="007249E8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249E8" w:rsidRDefault="007249E8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249E8" w:rsidRDefault="0040187B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2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249E8" w:rsidRDefault="00CA0FF2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8-16.25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1512A5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1512A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haryan</w:t>
            </w:r>
            <w:proofErr w:type="spellEnd"/>
            <w:r w:rsidRPr="001512A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03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AB53A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9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1F2A0A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3-14.55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AB53A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25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CA0FF2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1-18.55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6A6ECB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6A6EC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ingh 2014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A5175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0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A5175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7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1.82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653A74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6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653A74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0-13.03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BA7627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BA762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ilbourne</w:t>
            </w:r>
            <w:proofErr w:type="spellEnd"/>
            <w:r w:rsidRPr="00BA762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04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2F59AA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6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2F59AA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0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.17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2F59AA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6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2F59AA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5-18.45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3F17D3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3F17D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iberstein</w:t>
            </w:r>
            <w:proofErr w:type="spellEnd"/>
            <w:r w:rsidRPr="003F17D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17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5B6A65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0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5B6A65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6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1.51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5B6A65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60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5B6A65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7-14.73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AB0732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AB073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urnos</w:t>
            </w:r>
            <w:proofErr w:type="spellEnd"/>
            <w:r w:rsidRPr="00AB073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1991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B87B65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3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FF2FD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8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4.07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B87B65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0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B87B65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9-16.51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4973DE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4973DE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Stanley 2016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4973DE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3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4973DE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4-14.22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4973DE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5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4973DE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6-16.71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B11039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B1103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mela 2017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B1103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3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B11039" w:rsidP="00B11039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5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1.99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B1103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4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B1103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9-13.68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2F56A5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2F56A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ing</w:t>
            </w:r>
            <w:proofErr w:type="spellEnd"/>
            <w:r w:rsidRPr="002F56A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11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39116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6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39116F" w:rsidP="00B11039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9-13.06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39116F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7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39116F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6-13.92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AD5AD7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AD5AD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umberg</w:t>
            </w:r>
            <w:proofErr w:type="spellEnd"/>
            <w:r w:rsidRPr="00AD5AD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14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E769E8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2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E769E8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3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.47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AD5AD7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7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AD5AD7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7-15.74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630237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63023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mpfield</w:t>
            </w:r>
            <w:proofErr w:type="spellEnd"/>
            <w:r w:rsidRPr="0063023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1993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1A728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7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1A728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</w:t>
            </w:r>
            <w:r w:rsidR="00A527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.36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1A728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5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1A728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8-16.34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A527D9" w:rsidRPr="009222C2" w:rsidRDefault="005C5344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5C534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eawart</w:t>
            </w:r>
            <w:proofErr w:type="spellEnd"/>
            <w:r w:rsidRPr="005C534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1994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5C5344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4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5C5344" w:rsidP="005C5344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6-13.85</w:t>
            </w:r>
          </w:p>
        </w:tc>
      </w:tr>
      <w:tr w:rsidR="00A527D9" w:rsidRPr="000B0A32" w:rsidTr="009241BC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A527D9" w:rsidRDefault="00A527D9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Default="005C5344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6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Default="005C5344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4-16.15</w:t>
            </w:r>
          </w:p>
        </w:tc>
      </w:tr>
      <w:tr w:rsidR="00A527D9" w:rsidRPr="000B0A32" w:rsidTr="009241BC">
        <w:trPr>
          <w:cnfStyle w:val="000000100000"/>
        </w:trPr>
        <w:tc>
          <w:tcPr>
            <w:cnfStyle w:val="001000000000"/>
            <w:tcW w:w="3060" w:type="dxa"/>
            <w:shd w:val="clear" w:color="auto" w:fill="FFFFFF" w:themeFill="background1"/>
          </w:tcPr>
          <w:p w:rsidR="00A527D9" w:rsidRPr="009222C2" w:rsidRDefault="002E0757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2E075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usser</w:t>
            </w:r>
            <w:proofErr w:type="spellEnd"/>
            <w:r w:rsidRPr="002E075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15</w:t>
            </w:r>
          </w:p>
        </w:tc>
        <w:tc>
          <w:tcPr>
            <w:tcW w:w="2158" w:type="dxa"/>
            <w:shd w:val="clear" w:color="auto" w:fill="FFFFFF" w:themeFill="background1"/>
          </w:tcPr>
          <w:p w:rsidR="00A527D9" w:rsidRDefault="00A527D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A527D9" w:rsidRPr="000B0A32" w:rsidRDefault="002E0757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5</w:t>
            </w:r>
          </w:p>
        </w:tc>
        <w:tc>
          <w:tcPr>
            <w:tcW w:w="1901" w:type="dxa"/>
            <w:shd w:val="clear" w:color="auto" w:fill="FFFFFF" w:themeFill="background1"/>
          </w:tcPr>
          <w:p w:rsidR="00A527D9" w:rsidRPr="000B0A32" w:rsidRDefault="002E0757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5-12.05</w:t>
            </w:r>
          </w:p>
        </w:tc>
      </w:tr>
    </w:tbl>
    <w:p w:rsidR="002E2D39" w:rsidRPr="000B0A32" w:rsidRDefault="002E2D39" w:rsidP="002E2D39">
      <w:pPr>
        <w:spacing w:line="600" w:lineRule="auto"/>
        <w:rPr>
          <w:rFonts w:ascii="Times New Roman" w:hAnsi="Times New Roman" w:cs="Times New Roman"/>
        </w:rPr>
      </w:pPr>
      <w:proofErr w:type="gramStart"/>
      <w:r w:rsidRPr="000B0A32">
        <w:rPr>
          <w:rFonts w:ascii="Times New Roman" w:hAnsi="Times New Roman" w:cs="Times New Roman"/>
        </w:rPr>
        <w:t>Key.</w:t>
      </w:r>
      <w:proofErr w:type="gramEnd"/>
      <w:r w:rsidRPr="000B0A32">
        <w:rPr>
          <w:rFonts w:ascii="Times New Roman" w:hAnsi="Times New Roman" w:cs="Times New Roman"/>
        </w:rPr>
        <w:t xml:space="preserve"> The analysis is based on random effect model</w:t>
      </w:r>
    </w:p>
    <w:p w:rsidR="002E2D39" w:rsidRDefault="002E2D39" w:rsidP="002E2D39"/>
    <w:p w:rsidR="002E2D39" w:rsidRDefault="002E2D39" w:rsidP="002E2D39"/>
    <w:p w:rsidR="002E2D39" w:rsidRDefault="002E2D39" w:rsidP="002E2D39"/>
    <w:p w:rsidR="00FA4D81" w:rsidRDefault="00FA4D81"/>
    <w:sectPr w:rsidR="00FA4D81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2E2D39"/>
    <w:rsid w:val="001512A5"/>
    <w:rsid w:val="001A7283"/>
    <w:rsid w:val="001F2A0A"/>
    <w:rsid w:val="00243C0D"/>
    <w:rsid w:val="002A5CCB"/>
    <w:rsid w:val="002E0757"/>
    <w:rsid w:val="002E2D39"/>
    <w:rsid w:val="002F56A5"/>
    <w:rsid w:val="002F59AA"/>
    <w:rsid w:val="00314D64"/>
    <w:rsid w:val="00353389"/>
    <w:rsid w:val="00355E07"/>
    <w:rsid w:val="00356336"/>
    <w:rsid w:val="0039116F"/>
    <w:rsid w:val="003F17D3"/>
    <w:rsid w:val="0040187B"/>
    <w:rsid w:val="004262FC"/>
    <w:rsid w:val="004973DE"/>
    <w:rsid w:val="004A6887"/>
    <w:rsid w:val="005B6A65"/>
    <w:rsid w:val="005C5344"/>
    <w:rsid w:val="00630237"/>
    <w:rsid w:val="0065090A"/>
    <w:rsid w:val="00653A74"/>
    <w:rsid w:val="006A6ECB"/>
    <w:rsid w:val="006E4AF7"/>
    <w:rsid w:val="00715CA4"/>
    <w:rsid w:val="007249E8"/>
    <w:rsid w:val="00826E45"/>
    <w:rsid w:val="00885573"/>
    <w:rsid w:val="008F353D"/>
    <w:rsid w:val="009241BC"/>
    <w:rsid w:val="009A01DF"/>
    <w:rsid w:val="00A259F2"/>
    <w:rsid w:val="00A51753"/>
    <w:rsid w:val="00A527D9"/>
    <w:rsid w:val="00AB0732"/>
    <w:rsid w:val="00AB2C65"/>
    <w:rsid w:val="00AB53A3"/>
    <w:rsid w:val="00AD1ABD"/>
    <w:rsid w:val="00AD5AD7"/>
    <w:rsid w:val="00B11039"/>
    <w:rsid w:val="00B22A19"/>
    <w:rsid w:val="00B4130C"/>
    <w:rsid w:val="00B8394A"/>
    <w:rsid w:val="00B87B65"/>
    <w:rsid w:val="00BA7627"/>
    <w:rsid w:val="00C647EF"/>
    <w:rsid w:val="00CA0FF2"/>
    <w:rsid w:val="00E769E8"/>
    <w:rsid w:val="00FA4D81"/>
    <w:rsid w:val="00FF2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D3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2E2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0013357</cp:lastModifiedBy>
  <cp:revision>62</cp:revision>
  <dcterms:created xsi:type="dcterms:W3CDTF">2018-01-06T01:05:00Z</dcterms:created>
  <dcterms:modified xsi:type="dcterms:W3CDTF">2018-04-20T13:16:00Z</dcterms:modified>
</cp:coreProperties>
</file>